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0E9" w:rsidRPr="00430991" w:rsidRDefault="00D020E9" w:rsidP="00D020E9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r w:rsidRPr="008639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30991">
        <w:rPr>
          <w:rFonts w:ascii="Times New Roman" w:hAnsi="Times New Roman" w:cs="Times New Roman"/>
          <w:b/>
          <w:iCs/>
          <w:sz w:val="24"/>
          <w:szCs w:val="24"/>
          <w:lang w:val="en-US"/>
        </w:rPr>
        <w:t>Unstandardised</w:t>
      </w:r>
      <w:proofErr w:type="spellEnd"/>
      <w:r w:rsidRPr="00430991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regression coefficients of cheating on tests predicted by socio-demographics, personality and moral disengage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980"/>
        <w:gridCol w:w="974"/>
        <w:gridCol w:w="952"/>
        <w:gridCol w:w="1040"/>
        <w:gridCol w:w="974"/>
        <w:gridCol w:w="964"/>
        <w:gridCol w:w="980"/>
        <w:gridCol w:w="974"/>
        <w:gridCol w:w="956"/>
        <w:gridCol w:w="980"/>
        <w:gridCol w:w="974"/>
        <w:gridCol w:w="936"/>
      </w:tblGrid>
      <w:tr w:rsidR="00D020E9" w:rsidRPr="008639EA" w:rsidTr="00915D8A">
        <w:trPr>
          <w:trHeight w:val="315"/>
        </w:trPr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0"/>
          <w:p w:rsidR="00D020E9" w:rsidRPr="008639EA" w:rsidRDefault="00D020E9" w:rsidP="00915D8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</w:pPr>
            <w:r w:rsidRPr="008639EA">
              <w:rPr>
                <w:rFonts w:ascii="Aptos Narrow" w:eastAsia="Times New Roman" w:hAnsi="Aptos Narrow" w:cs="Times New Roman"/>
                <w:color w:val="000000"/>
                <w:kern w:val="0"/>
                <w:lang w:val="en-US"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odel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redictors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b(SE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95% CI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 p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Gender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0(.1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0-.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9(.1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5-.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2(.1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38-.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2(.1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37-.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4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ge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7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6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4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2(.0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79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ducation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level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1(.0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8-.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0(.0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8-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0(.0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8-.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1(.04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8-.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0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xtraversion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3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36-.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8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42-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6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40-.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8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greeableness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4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8-.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8(.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3-.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8(.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2-.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35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Conscientiousness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2(.0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1-.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7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1-.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4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7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2-.2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45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egative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Emotionality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9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30-.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1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1-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2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3-.1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79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Open-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indedness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1(-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8-.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3-.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1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0-.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4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Machiavellianism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2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8-.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7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22-.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97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Narcissism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8(.10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2-.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00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3-.2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50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Psychopathy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9(.1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0-.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7(.13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8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Sadism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8(.1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3-.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5(.1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07-.4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6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Moral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disengagement</w:t>
            </w:r>
            <w:proofErr w:type="spellEnd"/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 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.11(.12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-.10-.3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26</w:t>
            </w:r>
          </w:p>
        </w:tc>
      </w:tr>
      <w:tr w:rsidR="00D020E9" w:rsidRPr="008639EA" w:rsidTr="00915D8A">
        <w:trPr>
          <w:trHeight w:val="315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R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 xml:space="preserve">2 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/ R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2</w:t>
            </w:r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8639E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adjusted</w:t>
            </w:r>
            <w:proofErr w:type="spellEnd"/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2/-.00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04/-.01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2/.05</w:t>
            </w: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020E9" w:rsidRPr="008639EA" w:rsidRDefault="00D020E9" w:rsidP="00915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8639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.13/.05</w:t>
            </w:r>
          </w:p>
        </w:tc>
      </w:tr>
    </w:tbl>
    <w:p w:rsidR="00D020E9" w:rsidRPr="008639EA" w:rsidRDefault="00D020E9" w:rsidP="00D020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39EA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8639EA">
        <w:rPr>
          <w:rFonts w:ascii="Times New Roman" w:hAnsi="Times New Roman" w:cs="Times New Roman"/>
          <w:sz w:val="24"/>
          <w:szCs w:val="24"/>
        </w:rPr>
        <w:t xml:space="preserve">.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8639EA">
        <w:rPr>
          <w:rFonts w:ascii="Times New Roman" w:hAnsi="Times New Roman" w:cs="Times New Roman"/>
          <w:sz w:val="24"/>
          <w:szCs w:val="24"/>
        </w:rPr>
        <w:t xml:space="preserve">=beta;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Pr="008639E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Standar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 xml:space="preserve"> Error;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95% CI</w:t>
      </w:r>
      <w:r w:rsidRPr="008639E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 xml:space="preserve">, </w:t>
      </w:r>
      <w:r w:rsidRPr="008639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639EA">
        <w:rPr>
          <w:rFonts w:ascii="Times New Roman" w:hAnsi="Times New Roman" w:cs="Times New Roman"/>
          <w:sz w:val="24"/>
          <w:szCs w:val="24"/>
        </w:rPr>
        <w:t xml:space="preserve">=p </w:t>
      </w:r>
      <w:proofErr w:type="spellStart"/>
      <w:r w:rsidRPr="008639EA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Pr="008639EA">
        <w:rPr>
          <w:rFonts w:ascii="Times New Roman" w:hAnsi="Times New Roman" w:cs="Times New Roman"/>
          <w:sz w:val="24"/>
          <w:szCs w:val="24"/>
        </w:rPr>
        <w:t>.</w:t>
      </w:r>
    </w:p>
    <w:p w:rsidR="00620B4C" w:rsidRDefault="00620B4C"/>
    <w:sectPr w:rsidR="00620B4C" w:rsidSect="00D020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0E9"/>
    <w:rsid w:val="00620B4C"/>
    <w:rsid w:val="00D0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D06107-BEDD-499F-8FFD-50ACB121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0E9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ánchez García</dc:creator>
  <cp:keywords/>
  <dc:description/>
  <cp:lastModifiedBy>Julia Sánchez García</cp:lastModifiedBy>
  <cp:revision>1</cp:revision>
  <dcterms:created xsi:type="dcterms:W3CDTF">2026-03-24T08:48:00Z</dcterms:created>
  <dcterms:modified xsi:type="dcterms:W3CDTF">2026-03-24T08:49:00Z</dcterms:modified>
</cp:coreProperties>
</file>